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DATA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3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82"/>
        <w:gridCol w:w="5112"/>
        <w:gridCol w:w="1080"/>
        <w:gridCol w:w="676"/>
        <w:gridCol w:w="375"/>
        <w:gridCol w:w="777"/>
      </w:tblGrid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</w:rPr>
              <w:t>SUPPLEMENTAL TABLE I: GENES SIGNIFICANTLY</w:t>
            </w:r>
            <w:r>
              <w:rPr>
                <w:color w:val="000000"/>
                <w:sz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</w:rPr>
              <w:t xml:space="preserve"> REGULATED BY G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ymbo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ccession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atio</w:t>
            </w:r>
            <w:r>
              <w:rPr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Up-regulate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F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vating transcription factor 4 (tax-responsive enhancer element B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02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RM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bonucleotide reductase M2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873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TG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-cell translocation gene 1, anti-prolifer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04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GALS3B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ctin, galactoside-binding, soluble, 3 binding protein (galectin 6 binding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53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P1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tubule-associated protein 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1904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NI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in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44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BP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CCAAT/enhancer binding protein (C/EBP), de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50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inin receptor 1 (67kD, ribosomal protein S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298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XA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nexin A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4650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,4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IL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interleukin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025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R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rly growth respon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39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2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active progesterone receptor, 23 k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934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9</w:t>
            </w:r>
          </w:p>
        </w:tc>
      </w:tr>
      <w:tr>
        <w:trPr>
          <w:trHeight w:val="1116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CC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cision repair cross-complementing rodent repair deficiency, complementation group 5 (xeroderma pigmentosum, complementation group G (Cockayne syndrome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625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SAPO-MUCN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mu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957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TB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al AT-rich sequence binding protein 1 (binds to nuclear matrix/scaffold-associating DNA'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22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HSRTS-BET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rTS beta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6613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RT1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eratin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780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E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karyotic translation elongation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2037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DV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yl-Coenzyme A dehydrogenase, very long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1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F2F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ral transcription factor IIF, polypeptide 1 (74kD subuni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820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CS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rotein convertase subtilisin/kexin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17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CN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ticulocalbin 2, EF-hand calcium binding dom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5986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2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LA-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jor histocompatibility complex, class I,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2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CM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nichromosome maintenance deficient (S. cerevisiae)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57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T6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aperonin containing TCP1, subunit 6A (zeta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7269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WHA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yrosine 3-monooxygenase/tryptophan 5-monooxygenase activation protein, epsilon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216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XA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eo box 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7329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helicidin antimicrobial 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97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N8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-Cbl-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9892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AR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roxisome proliferative activated receptor, gam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885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GF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ibroblast growth factor 1 (acidi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157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L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eloid leukemia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08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RX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redoxin (thioltransfer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911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03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WS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wing sarcoma breakpoint regio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18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3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 protein ligase E3A (human papilloma virus E6-associated protein, Angelman syndrom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940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 calcium-binding protein 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552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O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2 (rhombotin-like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64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PIN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 (or cysteine) proteinase inhibitor, clade A (alpha-1 antiproteinase, antitrypsin),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580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AT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nched chain aminotransferase 2, mitochondri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641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ME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asome (prosome, macropain) activator subunit 2 (PA28 be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653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IP1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yroid hormone receptor interactor 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078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TR10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mediate ear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63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IF3S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karyotic translation initiation factor 3, subunit 6 (48k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66967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BA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BCL2-antagonist/kill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526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FR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ferrin receptor (p90, CD7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87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RM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mphoid-restricted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70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K2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lcium/calmodulin-dependent protein kinase (CaM kinase) II de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830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D23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D23 (S. cerevisiae) homolog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7627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IL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, interleukin 3 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38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K1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/threonine kinase 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714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dherin 6, type 2, K-cadherin (fetal kidne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18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thet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998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AT4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ialyltransferase 4C (beta-galactosidase alpha-2,3-sialytransfer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8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own-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H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ur and a half LIM domain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56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4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L2R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rleukin 2 receptor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571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4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KIAA042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KIAA0421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986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kine induced by gamma interf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140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NRH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nadotropin-releasing hormone 1 (leutinizing-releasing hormon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9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O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peckle-type POZ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564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6P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glucose-6-phosph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493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G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gase III, DNA, ATP-depend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492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C motif)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0368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YK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pleen tyr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57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GS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somal glutathione S-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59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C1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romosome condensation 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576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S1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idermal growth factor receptor pathway substrate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adherin 11, type 2, OB-cadherin (osteobl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9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FB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sulin-like growth factor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3307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TBR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mphotoxin beta receptor (TNFR superfamily, member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46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B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mphoid blast crisis 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9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2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2E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conjugating enzyme E2E 1 (homologous to yeast UBC4/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40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FK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fructokinase,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Y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inducible cytokine A2 (monocyte chemotactic protein 1, homologous to mouse Sig-j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51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L1R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leukin 1 receptor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281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DAC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deacetyl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270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MD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asome (prosome, macropain) 26S subunit, non-ATPase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51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-1 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6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5117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 interacting protein 1; HQ0024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GC552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MGC5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546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inin, alpha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95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LS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atopoietic cell-specific Lyn substrat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245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3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TGAV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grin, alpha V (vitronectin receptor, alpha polypeptide, antigen CD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993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E8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diesterase 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3356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l transforming oncogene (derived from cell line NK14)- RAB8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647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YA1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inducible cytokine subfamily A (Cys-Cys), member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87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S-9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plified in osteosarcom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133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C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lipoprotein C-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531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XD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eo box 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76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MP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matrix metalloproteinase 7 (matrilysin, uterin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315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2A19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lfactory receptor, family 2, subfamily A, member 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96205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1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18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8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N2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nnosidase, alpha, class 2C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4545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A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234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etyl-Coenzyme A acyltransferase 2 (mitochondrial 3-oxoacyl-Coenzyme A thiol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079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Heading3"/>
              <w:rPr/>
            </w:pPr>
            <w:r>
              <w:rPr>
                <w:b w:val="false"/>
                <w:color w:val="000000"/>
                <w:sz w:val="22"/>
                <w:vertAlign w:val="superscript"/>
              </w:rPr>
              <w:t>1</w:t>
            </w:r>
            <w:r>
              <w:rPr>
                <w:b w:val="false"/>
                <w:color w:val="000000"/>
                <w:sz w:val="22"/>
              </w:rPr>
              <w:t xml:space="preserve">Significantly (p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</w:t>
            </w:r>
            <w:r>
              <w:rPr>
                <w:b w:val="false"/>
                <w:color w:val="000000"/>
                <w:sz w:val="22"/>
              </w:rPr>
              <w:t xml:space="preserve"> 0.05) differentially expressed genes with a microarray ratio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</w:t>
            </w:r>
            <w:r>
              <w:rPr>
                <w:b w:val="false"/>
                <w:sz w:val="22"/>
              </w:rPr>
              <w:t xml:space="preserve"> 0.8 or </w:t>
            </w:r>
            <w:r>
              <w:rPr>
                <w:rFonts w:eastAsia="Symbol" w:cs="Symbol" w:ascii="Symbol" w:hAnsi="Symbol"/>
                <w:b w:val="false"/>
                <w:sz w:val="22"/>
              </w:rPr>
              <w:t></w:t>
            </w:r>
            <w:r>
              <w:rPr>
                <w:b w:val="false"/>
                <w:sz w:val="22"/>
              </w:rPr>
              <w:t xml:space="preserve"> 1.25</w:t>
            </w:r>
            <w:r>
              <w:rPr>
                <w:b w:val="false"/>
                <w:color w:val="000000"/>
                <w:sz w:val="22"/>
              </w:rPr>
              <w:t>. -</w:t>
            </w:r>
            <w:r>
              <w:rPr>
                <w:b w:val="false"/>
                <w:color w:val="000000"/>
                <w:sz w:val="22"/>
                <w:vertAlign w:val="superscript"/>
              </w:rPr>
              <w:t xml:space="preserve"> 2</w:t>
            </w:r>
            <w:r>
              <w:rPr>
                <w:b w:val="false"/>
                <w:color w:val="000000"/>
                <w:sz w:val="22"/>
              </w:rPr>
              <w:t xml:space="preserve">GeneBank accession number. – </w:t>
            </w:r>
            <w:r>
              <w:rPr>
                <w:b w:val="false"/>
                <w:color w:val="000000"/>
                <w:sz w:val="22"/>
                <w:vertAlign w:val="superscript"/>
              </w:rPr>
              <w:t>3</w:t>
            </w:r>
            <w:r>
              <w:rPr>
                <w:b w:val="false"/>
                <w:color w:val="000000"/>
                <w:sz w:val="22"/>
              </w:rPr>
              <w:t xml:space="preserve">Microarray ratio (treated/untreated cells). – </w:t>
            </w:r>
            <w:r>
              <w:rPr>
                <w:b w:val="false"/>
                <w:color w:val="000000"/>
                <w:sz w:val="22"/>
                <w:vertAlign w:val="superscript"/>
              </w:rPr>
              <w:t>4</w:t>
            </w:r>
            <w:r>
              <w:rPr>
                <w:b w:val="false"/>
                <w:color w:val="000000"/>
                <w:sz w:val="22"/>
              </w:rPr>
              <w:t xml:space="preserve">Number of observations of each gene (one measured spot = one observation; since each probe was printed twice on each array, one hybridization may give two observations for each gene). </w:t>
            </w:r>
            <w:r>
              <w:rPr>
                <w:b w:val="false"/>
                <w:sz w:val="22"/>
              </w:rPr>
              <w:t xml:space="preserve">The data are based on samples from two biological experiments of which one sample was hybridized once, and the other twice.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82"/>
        <w:gridCol w:w="5112"/>
        <w:gridCol w:w="1080"/>
        <w:gridCol w:w="676"/>
        <w:gridCol w:w="375"/>
        <w:gridCol w:w="777"/>
      </w:tblGrid>
      <w:tr>
        <w:trPr>
          <w:trHeight w:val="278" w:hRule="atLeast"/>
        </w:trPr>
        <w:tc>
          <w:tcPr>
            <w:tcW w:w="7474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</w:rPr>
              <w:t>SUPPLEMENTAL TABLE II: GENES SIGNIFICANTLY</w:t>
            </w:r>
            <w:r>
              <w:rPr>
                <w:b/>
                <w:color w:val="000000"/>
                <w:sz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</w:rPr>
              <w:t xml:space="preserve"> REGULATED BY HGF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ymbo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ccession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atio</w:t>
            </w:r>
            <w:r>
              <w:rPr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Up-regulate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K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K4, ETS-domain protein (SRF accessory prote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617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BP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CCAAT/enhancer binding protein (C/EBP), del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50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2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ionine adenosyltransferase II, alp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92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G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, gamma 2, smooth muscle, enter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600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OA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receptor coactiva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7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F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vating transcription factor 4 (tax-responsive enhancer element B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02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GALS3B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ctin, galactoside-binding, soluble, 3 binding protein (galectin 6 binding 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53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F2F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ral transcription factor IIF, polypeptide 1 (74kD subuni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820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NI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in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44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inin receptor 1 (67kD, ribosomal protein S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298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L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eloid leukemia facto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08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PK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togen-activated protein kin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10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P2C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chrome P450, subfamily IIC (mephenytoin 4-hydroxylase), polypeptid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531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E2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 (erythroid-derived 2)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65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CM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nichromosome maintenance deficient (S. cerevisiae)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57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helicidin antimicrobial 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97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AT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 of activated T-cells, cytoplasmic, calcineurin-dependen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792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PT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yosin phosphatase, target subuni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39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thet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H998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HSRTSBET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rTS beta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6613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XA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nexin 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910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DV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yl-Coenzyme A dehydrogenase, very long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1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SD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d shock domain protein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50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I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yl-prolyl isomerase G (cyclophilin 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5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CKDH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nched chain keto acid dehydrogenase E1, alpha polypeptide (maple syrup urine dise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772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P1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tubule-associated protein 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1904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F2R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sulin-like growth factor 2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6254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O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2 (rhombotin-like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64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M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M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5623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03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S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moplakin (DPI, DP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908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BA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BCL2-antagonist/kill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526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K1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/threonine kinase 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0714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0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J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J6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012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XA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nexin A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50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PY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hydropyrimidin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81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CDH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ocadherin 1 (cadherin-like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35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P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ynaptophysin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06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DGFR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telet-derived growth factor receptor, alph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232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6 (cell division cycle 6, S. cerevisiae)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592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N8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-Cbl-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9892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LA-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jor histocompatibility complex, class I,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2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RPS2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tochondrial ribosomal protein S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434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MDH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malate dehydrogenase 1, NAD (solubl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32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K3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Glycogen synthase kinase 3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939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N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in, alpha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960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1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  <w:lang w:val="nb-NO"/>
              </w:rPr>
            </w:pPr>
            <w:r>
              <w:rPr>
                <w:i/>
                <w:color w:val="000000"/>
                <w:sz w:val="22"/>
                <w:lang w:val="nb-NO"/>
              </w:rPr>
              <w:t>Collagen, type I, alpha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17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own-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L2R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rleukin 2 receptor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571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PI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pim-1 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536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4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3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CD16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CD164 antigen, sialomu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P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ssue inhibitor of metalloproteinase 3 (Sorsby fundus dystrophy, pseudoinflammator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NRH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nadotropin-releasing hormone 1 (leutinizing-releasing hormon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9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H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ur and a half LIM domain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6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C motif)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368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F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NF receptor-associated facto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66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I-20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I-204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0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42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KIAA0421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986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S1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idermal growth factor receptor pathway substrate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adherin 11, type 2, OB-cadherin (osteobl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9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FK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fructokinase,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kine induced by gamma interfer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140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DNF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in-derived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2629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1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FRD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Friedreich atax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2534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3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LAS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minolevulinate, delta-, synth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69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NFRSF11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umor necrosis factor receptor superfamily, member 11b (osteoproteger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949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enosine deam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835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GR2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c fragment of IgG, low affinity IIa, receptor for (CD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410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NRP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nuclear ribonucleoprotein polypeptides B and 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5991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NID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Nidoge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791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F2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ral transcription factor I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239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YA1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inducible cytokine subfamily A (Cys-Cys), member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87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O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peckle-type POZ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2564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MEIS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Meis (mouse) homolog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14864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2E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conjugating enzyme E2E 1 (homologous to yeast UBC4/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40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etyl-Coenzyme A acyltransferase 2 (mitochondrial 3-oxoacyl-Coenzyme A thiol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H079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inin, alpha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95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DC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yndecan 4 (amphiglycan, ryudoca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487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EB1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elongation factor B (SIII), polypeptide 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5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VRA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V radiation resistance associated 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7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PP5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sitol polyphosphate-5-phosphatase, 40k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87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GS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rosomal glutathione S-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4959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4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MOX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eme oxygenase (decycling)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717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UN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un D proto-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6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4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Collagen, type IV, alpha 5 (Alport syndrom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0299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LOC5104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zinc finger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3353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 antigen, (lymphocyte function-associated antigen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3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TP-binding protein overexpressed in skeletal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07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1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18, member RAS oncogene 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8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SC2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forming growth factor beta-stimulated protein TSC-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438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5117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2 interacting protein 1; HQ0024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ms tum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01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20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203 gene produ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74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LS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atopoietic cell-specific Lyn substrat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45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IF2S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ukaryotic translation initiation factor 2, subunit 2 (beta, 38kD 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72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AH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ven in absentia (Drosophila) homolog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2904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7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STATI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STAT induced STAT inhibitor-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13703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TGAV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grin, alpha V (vitronectin receptor, alpha polypeptide, antigen CD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993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B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ducer of ERBB2,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X3C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X3-C)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512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R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culoviral IAP repeat-contain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211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6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63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16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5</w:t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Heading3"/>
              <w:rPr/>
            </w:pPr>
            <w:r>
              <w:rPr>
                <w:b w:val="false"/>
                <w:color w:val="000000"/>
                <w:sz w:val="22"/>
                <w:vertAlign w:val="superscript"/>
              </w:rPr>
              <w:t>1</w:t>
            </w:r>
            <w:r>
              <w:rPr>
                <w:b w:val="false"/>
                <w:color w:val="000000"/>
                <w:sz w:val="22"/>
              </w:rPr>
              <w:t xml:space="preserve">Significantly (p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</w:t>
            </w:r>
            <w:r>
              <w:rPr>
                <w:b w:val="false"/>
                <w:color w:val="000000"/>
                <w:sz w:val="22"/>
              </w:rPr>
              <w:t xml:space="preserve"> 0.05) differentially expressed genes with a microarray ratio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</w:t>
            </w:r>
            <w:r>
              <w:rPr>
                <w:b w:val="false"/>
              </w:rPr>
              <w:t xml:space="preserve"> 0.8 or </w:t>
            </w:r>
            <w:r>
              <w:rPr>
                <w:rFonts w:eastAsia="Symbol" w:cs="Symbol" w:ascii="Symbol" w:hAnsi="Symbol"/>
                <w:b w:val="false"/>
              </w:rPr>
              <w:t></w:t>
            </w:r>
            <w:r>
              <w:rPr>
                <w:b w:val="false"/>
              </w:rPr>
              <w:t xml:space="preserve"> 1.25</w:t>
            </w:r>
            <w:r>
              <w:rPr>
                <w:b w:val="false"/>
                <w:color w:val="000000"/>
                <w:sz w:val="22"/>
              </w:rPr>
              <w:t>. -</w:t>
            </w:r>
            <w:r>
              <w:rPr>
                <w:b w:val="false"/>
                <w:color w:val="000000"/>
                <w:sz w:val="22"/>
                <w:vertAlign w:val="superscript"/>
              </w:rPr>
              <w:t xml:space="preserve"> 2</w:t>
            </w:r>
            <w:r>
              <w:rPr>
                <w:b w:val="false"/>
                <w:color w:val="000000"/>
                <w:sz w:val="22"/>
              </w:rPr>
              <w:t xml:space="preserve">GeneBank accession number. – </w:t>
            </w:r>
            <w:r>
              <w:rPr>
                <w:b w:val="false"/>
                <w:color w:val="000000"/>
                <w:sz w:val="22"/>
                <w:vertAlign w:val="superscript"/>
              </w:rPr>
              <w:t>3</w:t>
            </w:r>
            <w:r>
              <w:rPr>
                <w:b w:val="false"/>
                <w:color w:val="000000"/>
                <w:sz w:val="22"/>
              </w:rPr>
              <w:t xml:space="preserve">Microarray ratio (treated/untreated cells). – </w:t>
            </w:r>
            <w:r>
              <w:rPr>
                <w:b w:val="false"/>
                <w:color w:val="000000"/>
                <w:sz w:val="22"/>
                <w:vertAlign w:val="superscript"/>
              </w:rPr>
              <w:t>4</w:t>
            </w:r>
            <w:r>
              <w:rPr>
                <w:b w:val="false"/>
                <w:color w:val="000000"/>
                <w:sz w:val="22"/>
              </w:rPr>
              <w:t>Number of observations of each gene (one measured spot = one observation; since each probe was printed twice on each array, one hybridization may give two observations for each gene).</w:t>
            </w:r>
            <w:r>
              <w:rPr>
                <w:b w:val="false"/>
                <w:sz w:val="22"/>
              </w:rPr>
              <w:t xml:space="preserve"> The data are based on samples from two biological experiments which both were hybridized twice.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82"/>
        <w:gridCol w:w="5112"/>
        <w:gridCol w:w="1080"/>
        <w:gridCol w:w="676"/>
        <w:gridCol w:w="375"/>
        <w:gridCol w:w="777"/>
      </w:tblGrid>
      <w:tr>
        <w:trPr>
          <w:trHeight w:val="278" w:hRule="atLeast"/>
        </w:trPr>
        <w:tc>
          <w:tcPr>
            <w:tcW w:w="7474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</w:rPr>
              <w:t>SUPPLEMENTAL TABLE III: GENES SIGNIFICANTLY</w:t>
            </w:r>
            <w:r>
              <w:rPr>
                <w:b/>
                <w:color w:val="000000"/>
                <w:sz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</w:rPr>
              <w:t xml:space="preserve"> REGULATED BY EGF</w:t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ymbo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ccession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atio</w:t>
            </w:r>
            <w:r>
              <w:rPr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Up-regulate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oredoxin reductase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41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M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helicidin antimicrobial 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97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I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yl-prolyl isomerase G (cyclophilin 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5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F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vating transcription factor 4 (tax-responsive enhancer element B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02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Y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ystonia 1, torsion (autosomal dominant; torsin 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3941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PY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hydropyrimidin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81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fibromin 2 (bilateral acoustic neurom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896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P2C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chrome P450, subfamily IIC (mephenytoin 4-hydroxylase), polypeptid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5313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S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moplakin (DPI, DP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908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IL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, interleukin 3 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38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N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in, alpha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960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D@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 cell receptor delta lo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7010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O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0511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dherin 6, type 2, K-cadherin (fetal kidne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18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Y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inoacyl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29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CC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onyl Coenzyme A carboxylase, alph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85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E2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 (erythroid-derived 2)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65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7</w:t>
            </w:r>
          </w:p>
        </w:tc>
      </w:tr>
      <w:tr>
        <w:trPr>
          <w:trHeight w:val="1116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CC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cision repair cross-complementing rodent repair deficiency, complementation group 5 (xeroderma pigmentosum, complementation group G (Cockayne syndrome)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6258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BB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tinoblastoma-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2832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J2027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FLJ202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6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13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135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77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TB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al AT-rich sequence binding protein 1 (binds to nuclear matrix/scaffold-associating DNA'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2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DA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tage-dependent anion channel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40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 calcium-binding protein 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88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A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gnaling lymphocytic activation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9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RA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leukin-1 receptor-associated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835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PINB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 (or cysteine) proteinase inhibitor, clade B (ovalbumin)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3988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N8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-Cbl-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9892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P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sitol(myo)-1(or 4)-monophosphat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4268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MA (never in mitosis gene a)-related kin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16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303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O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2 (rhombotin-like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64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J2241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FLJ22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460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A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A3 (mast ce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642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1,2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2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YROB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YRO protein tyrosine kinase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1233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DH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D (mothers against decapentaplegic, Drosophila) homolog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821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thet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998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own-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L2R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rleukin 2 receptor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571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6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164 antigen, sialomu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HL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ur and a half LIM domains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6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NRH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nadotropin-releasing hormone 1 (leutinizing-releasing hormon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9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P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ssue inhibitor of metalloproteinase 3 (Sorsby fundus dystrophy, pseudoinflammator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C motif)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0368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5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MEIS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Meis (mouse) homolog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14864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5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NID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Nidoge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4791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O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peckle-type POZ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564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K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opoietic cell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4909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FK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fructokinase,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74-like factor 2 (ets domain transcription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71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B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inin, beta 2 (laminin 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8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20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203 gene produ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74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D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ymine-DNA glycos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5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MP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matrix metalloproteinase 7 (matrilysin, uterin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3151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DNF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in-derived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629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TBR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mphotoxin beta receptor (TNFR superfamily, member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464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H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adherin 11, type 2, OB-cadherin (osteobl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9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-1 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6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NF8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zinc finger protein 83 (HPF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74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IX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factor I/X (CCAAT-binding transcription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4062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MOX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eme oxygenase (decycling)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T717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FBR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forming growth factor, beta receptor III (betaglycan, 300k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624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DAC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istone deacetyl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270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4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Collagen, type IV, alpha 5 (Alport syndrom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999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XD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omeo box D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76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S1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idermal growth factor receptor pathway substrate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22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CYA1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inducible cytokine subfamily A (Cys-Cys), member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87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STA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S-transferase 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234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PS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P9 (constitutive photomorphogenic, Arabidopsis, homolog) subunit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605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inin, alpha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4595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LY6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lymphocyte antigen 6 complex, locus 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6546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N2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nnosidase, alpha, class 2C, mem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4545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150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factor CA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04518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YK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spleen tyrosin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57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PY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ncreatic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449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GSF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munoglobulin superfamily, memb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I00256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PP5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sitol polyphosphate-5-phosphatase, 40k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877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J2031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FLJ203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39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D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lipase 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5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F3B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ATA box binding protein (TBP)-associated factor, RNA polymerase III, GTF3B subuni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7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gnal transducer and activator of transcriptio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915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O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met oligopeptid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2929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D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lipase D1, phophatidylcholine-speci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62601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RBM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RNA binding motif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738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FRS9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icing factor, arginine/serine-rich 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7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C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 type C glyco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641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UN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jun D proto-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6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MA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asome (prosome, macropain) subunit, alpha type,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2758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ACA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cinoembryonic antigen-related cell adhesion molecule 1 (biliary glycoprote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17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P4A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chrome P450, subfamily IVA, polypeptide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8486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CS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chrome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6526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S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rcoma amplified sequen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42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2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conjugating enzyme E2B (RAD6 homolo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4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A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A1 (pancreati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451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E2E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conjugating enzyme E2E 1 (homologous to yeast UBC4/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40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 antigen, (lymphocyte function-associated antigen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3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T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 protease inhibitor, Kunitz type,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903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FI3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feron-induced protein 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27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PX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thione peroxidase 3 (plasm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418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BP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tty acid binding protein 3, muscle and heart (mammary-derived growth inhibi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485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Heading3"/>
              <w:rPr/>
            </w:pPr>
            <w:r>
              <w:rPr>
                <w:b w:val="false"/>
                <w:color w:val="000000"/>
                <w:sz w:val="22"/>
                <w:vertAlign w:val="superscript"/>
              </w:rPr>
              <w:t>1</w:t>
            </w:r>
            <w:r>
              <w:rPr>
                <w:b w:val="false"/>
                <w:color w:val="000000"/>
                <w:sz w:val="22"/>
              </w:rPr>
              <w:t xml:space="preserve">Significantly (p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</w:t>
            </w:r>
            <w:r>
              <w:rPr>
                <w:b w:val="false"/>
                <w:color w:val="000000"/>
                <w:sz w:val="22"/>
              </w:rPr>
              <w:t xml:space="preserve"> 0.05) differentially expressed genes with a microarray ratio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</w:t>
            </w:r>
            <w:r>
              <w:rPr>
                <w:b w:val="false"/>
              </w:rPr>
              <w:t xml:space="preserve"> 0.8 or </w:t>
            </w:r>
            <w:r>
              <w:rPr>
                <w:rFonts w:eastAsia="Symbol" w:cs="Symbol" w:ascii="Symbol" w:hAnsi="Symbol"/>
                <w:b w:val="false"/>
              </w:rPr>
              <w:t></w:t>
            </w:r>
            <w:r>
              <w:rPr>
                <w:b w:val="false"/>
              </w:rPr>
              <w:t xml:space="preserve"> 1.25</w:t>
            </w:r>
            <w:r>
              <w:rPr>
                <w:b w:val="false"/>
                <w:color w:val="000000"/>
                <w:sz w:val="22"/>
              </w:rPr>
              <w:t>. -</w:t>
            </w:r>
            <w:r>
              <w:rPr>
                <w:b w:val="false"/>
                <w:color w:val="000000"/>
                <w:sz w:val="22"/>
                <w:vertAlign w:val="superscript"/>
              </w:rPr>
              <w:t xml:space="preserve"> 2</w:t>
            </w:r>
            <w:r>
              <w:rPr>
                <w:b w:val="false"/>
                <w:color w:val="000000"/>
                <w:sz w:val="22"/>
              </w:rPr>
              <w:t xml:space="preserve">GeneBank accession number. – </w:t>
            </w:r>
            <w:r>
              <w:rPr>
                <w:b w:val="false"/>
                <w:color w:val="000000"/>
                <w:sz w:val="22"/>
                <w:vertAlign w:val="superscript"/>
              </w:rPr>
              <w:t>3</w:t>
            </w:r>
            <w:r>
              <w:rPr>
                <w:b w:val="false"/>
                <w:color w:val="000000"/>
                <w:sz w:val="22"/>
              </w:rPr>
              <w:t xml:space="preserve">Microarray ratio (treated/untreated cells). – </w:t>
            </w:r>
            <w:r>
              <w:rPr>
                <w:b w:val="false"/>
                <w:color w:val="000000"/>
                <w:sz w:val="22"/>
                <w:vertAlign w:val="superscript"/>
              </w:rPr>
              <w:t>4</w:t>
            </w:r>
            <w:r>
              <w:rPr>
                <w:b w:val="false"/>
                <w:color w:val="000000"/>
                <w:sz w:val="22"/>
              </w:rPr>
              <w:t xml:space="preserve">Number of observations of each gene (one measured spot = one observation; since each probe was printed twice on each array, one hybridization may give two observations for each gene). </w:t>
            </w:r>
            <w:r>
              <w:rPr>
                <w:b w:val="false"/>
                <w:sz w:val="22"/>
              </w:rPr>
              <w:t xml:space="preserve">The data are based on samples from one biological experiment which was hybridized twice.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82"/>
        <w:gridCol w:w="5112"/>
        <w:gridCol w:w="1080"/>
        <w:gridCol w:w="676"/>
        <w:gridCol w:w="375"/>
        <w:gridCol w:w="777"/>
      </w:tblGrid>
      <w:tr>
        <w:trPr>
          <w:trHeight w:val="278" w:hRule="atLeast"/>
        </w:trPr>
        <w:tc>
          <w:tcPr>
            <w:tcW w:w="815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22"/>
              </w:rPr>
              <w:t>SUPPLEMENTAL TABLE IV: GENES SIGNIFICANTLY</w:t>
            </w:r>
            <w:r>
              <w:rPr>
                <w:b/>
                <w:color w:val="000000"/>
                <w:sz w:val="22"/>
                <w:vertAlign w:val="superscript"/>
              </w:rPr>
              <w:t>1</w:t>
            </w:r>
            <w:r>
              <w:rPr>
                <w:b/>
                <w:color w:val="000000"/>
                <w:sz w:val="22"/>
              </w:rPr>
              <w:t xml:space="preserve"> REGULATED BY PACAP</w:t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ymbo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ccession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Ratio</w:t>
            </w:r>
            <w:r>
              <w:rPr>
                <w:b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</w:t>
            </w:r>
            <w:r>
              <w:rPr>
                <w:b/>
                <w:color w:val="000000"/>
                <w:sz w:val="22"/>
                <w:vertAlign w:val="superscript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-value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Up-regulated</w:t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TG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-cell translocation gene 1, anti-prolifer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04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3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F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vating transcription factor 4 (tax-responsive enhancer element B6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002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1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A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100 calcium-binding protein 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5524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RS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glycyl-tRNA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2990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CN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ticulocalbin 2, EF-hand calcium binding dom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6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opoisomerase (DNA)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2328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2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IL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Interleukin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025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KN2C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lin-dependent kinase inhibitor 2C (p18, inhibits CDK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21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MO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M domain only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0511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5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RM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bonucleotide reductase M2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873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DA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oltage-dependent anion channel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40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FRS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icing factor, arginine/serine-rich 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5694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FRS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icing factor, arginine/serine-rich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40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TB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ecial AT-rich sequence binding protein 1 (binds to nuclear matrix/scaffold-associating DNA'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2256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GR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rly growth respons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3911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PK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togen-activated protein kinase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010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G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tin, gamma 2, smooth muscle, enter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600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SP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smoplakin (DPI, DPI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9089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YWHAE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yrosine 3-monooxygenase/tryptophan 5-monooxygenase activation protein, epsilon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216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4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54499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tative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9835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K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K4, ETS-domain protein (SRF accessory protein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H617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1,3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CNE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yclin E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541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MSB4X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ymosin, beta 4, X chromoso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41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3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37 (cell division cycle 37, S. cerevisiae, homolo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887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COA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ar receptor coactivato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7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 proto-oncogene (hepatocyte growth factor recep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059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PS1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bosomal protein S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830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10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C10 (cell division cycle 10, S. cerevisiae, homolo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3399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CC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pionyl Coenzyme A carboxylase, alpha polypeptid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60857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3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KRT1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keratin 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6417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IC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ide intracellular channel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651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N8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-Cbl-interact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98925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DR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arly development regulator 2 (homolog of polyhomeotic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84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GC847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 MGC84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75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AD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A domain family membe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746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TR10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mediate early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63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 </w:t>
            </w:r>
            <w:r>
              <w:rPr>
                <w:color w:val="000000"/>
                <w:sz w:val="22"/>
              </w:rPr>
              <w:t>0,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NRPD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terogeneous nuclear ribonucleoprotein D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85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SAPOMUCN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pomuc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957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PE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re promoter element 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5558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TE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roxisomal acyl-CoA thio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44782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EDN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Endothe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H1100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TA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ymphotoxin alpha (TNF superfamily, member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7232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ORA2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enosine A2b recep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553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OS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BJ murine osteosarcoma viral oncogene homolog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6217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MP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one morphogenetic protei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32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F20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factor 20 (AR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5740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,2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6394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  <w:t>Down-regu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color w:val="000000"/>
                <w:sz w:val="22"/>
              </w:rPr>
            </w:pPr>
            <w:r>
              <w:rPr>
                <w:i/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L2R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Interleukin 2 receptor, be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0571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4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DNF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in-derived neurotrophic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26298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5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FKM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fructokinase, mus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09916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5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0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DH1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Cadherin 11, type 2, OB-cadherin (osteoblas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9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MP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issue inhibitor of metalloproteinase 3 (Sorsby fundus dystrophy, pseudoinflammatory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9915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1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VRAG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V radiation resistance associated 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9077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8 antigen, (lymphocyte function-associated antigen 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AA13635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6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A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sv-SE"/>
              </w:rPr>
            </w:pPr>
            <w:r>
              <w:rPr>
                <w:color w:val="000000"/>
                <w:sz w:val="22"/>
                <w:lang w:val="sv-SE"/>
              </w:rPr>
              <w:t>laminin, alpha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951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B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minin, beta 2 (laminin 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5680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74-like factor 2 (ets domain transcription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71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R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okine (C-C motif)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368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DD3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rowth arrest and DNA-damage-inducible 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016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NRPB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nuclear ribonucleoprotein polypeptides B and 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911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F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NF receptor-associated facto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66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12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123 gene produ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AA44828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6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0,01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WT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Wilms tum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AA1301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6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PLCD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Phospholipase C, delta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5549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6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EB1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elongation factor B (SIII), polypeptide 1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13653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m-1 oncoge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36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5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ECSF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-type (calcium dependent, carbohydrate-recognition domain) lectin, superfamily member 2 (activation-induc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79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2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PA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peptidase A1 (pancreati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4517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XX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ath-associated protein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73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3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TBP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ent transforming growth factor beta bind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4629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BM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binding motif protei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7389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5102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I-143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39924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7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AA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cetyl-Coenzyme A acyltransferase 2 (mitochondrial 3-oxoacyl-Coenzyme A thiol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0792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4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K3C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inositide-3-kinase, class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5560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7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68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pothetical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87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5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12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AA0128 protein; sept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7677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6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LC25A6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olute carrier family 25 (mitochondrial carrier; adenine nucleotide translocator), membe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4470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1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M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nb-NO"/>
              </w:rPr>
            </w:pPr>
            <w:r>
              <w:rPr>
                <w:color w:val="000000"/>
                <w:sz w:val="22"/>
                <w:lang w:val="nb-NO"/>
              </w:rPr>
              <w:t>Transglutaminase 2 (C polypeptide, protein-glutamine-gamma-glutamyltransfer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9706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6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IP8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yroid hormone receptor interactor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2565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H6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tative nucleolar RNA helic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14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GFBR2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forming growth factor, beta receptor II (70-80k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8703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PT5H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ppressor of Ty (S.cerevisiae) 5 homolo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2161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A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21/Cdc42/Rac1-activated kinase 1 (yeast Ste20-related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9066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9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ZNF8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  <w:lang w:val="de-DE"/>
              </w:rPr>
            </w:pPr>
            <w:r>
              <w:rPr>
                <w:color w:val="000000"/>
                <w:sz w:val="22"/>
                <w:lang w:val="de-DE"/>
              </w:rPr>
              <w:t>zinc finger protein 83 (HPF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04374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UB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r upstream element (FUSE) bind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67684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RS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utamyl-prolyl-tRNA synthe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5991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K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ine protease inhibitor, Kazal typ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4515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7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3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QCRFS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nol-cytochrome c reductase, Rieske iron-sulfur polypeptid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818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5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FI3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feron-induced protein 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2728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4</w:t>
            </w:r>
          </w:p>
        </w:tc>
      </w:tr>
      <w:tr>
        <w:trPr>
          <w:trHeight w:val="557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AM17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 disintegrin and metalloproteinase domain 17 (tumor necrosis factor, alpha, converting enzym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789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I-204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GI-204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1039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3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SPAN-5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traspan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6460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2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TKL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-terminal kinase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447782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01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1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1 transcription fac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34776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IC3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loride intracellular channel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9113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79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12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R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i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69334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46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PR30</w:t>
            </w:r>
          </w:p>
        </w:tc>
        <w:tc>
          <w:tcPr>
            <w:tcW w:w="5112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 protein-coupled receptor 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A8102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8</w:t>
            </w:r>
          </w:p>
        </w:tc>
        <w:tc>
          <w:tcPr>
            <w:tcW w:w="375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777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,038</w:t>
            </w:r>
          </w:p>
        </w:tc>
      </w:tr>
      <w:tr>
        <w:trPr>
          <w:trHeight w:val="278" w:hRule="atLeast"/>
        </w:trPr>
        <w:tc>
          <w:tcPr>
            <w:tcW w:w="128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511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6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3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</w:tr>
      <w:tr>
        <w:trPr>
          <w:trHeight w:val="278" w:hRule="atLeast"/>
        </w:trPr>
        <w:tc>
          <w:tcPr>
            <w:tcW w:w="9302" w:type="dxa"/>
            <w:gridSpan w:val="6"/>
            <w:tcBorders/>
          </w:tcPr>
          <w:p>
            <w:pPr>
              <w:pStyle w:val="Heading3"/>
              <w:rPr/>
            </w:pPr>
            <w:r>
              <w:rPr>
                <w:b w:val="false"/>
                <w:color w:val="000000"/>
                <w:sz w:val="22"/>
                <w:vertAlign w:val="superscript"/>
              </w:rPr>
              <w:t>1</w:t>
            </w:r>
            <w:r>
              <w:rPr>
                <w:b w:val="false"/>
                <w:color w:val="000000"/>
                <w:sz w:val="22"/>
              </w:rPr>
              <w:t xml:space="preserve">Significantly (p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</w:t>
            </w:r>
            <w:r>
              <w:rPr>
                <w:b w:val="false"/>
                <w:color w:val="000000"/>
                <w:sz w:val="22"/>
              </w:rPr>
              <w:t xml:space="preserve"> 0.05) differentially expressed genes with a microarray ratio </w:t>
            </w:r>
            <w:r>
              <w:rPr>
                <w:rFonts w:eastAsia="Symbol" w:cs="Symbol" w:ascii="Symbol" w:hAnsi="Symbol"/>
                <w:b w:val="false"/>
                <w:color w:val="000000"/>
                <w:sz w:val="22"/>
              </w:rPr>
              <w:t></w:t>
            </w:r>
            <w:r>
              <w:rPr>
                <w:b w:val="false"/>
              </w:rPr>
              <w:t xml:space="preserve"> 0.8 or </w:t>
            </w:r>
            <w:r>
              <w:rPr>
                <w:rFonts w:eastAsia="Symbol" w:cs="Symbol" w:ascii="Symbol" w:hAnsi="Symbol"/>
                <w:b w:val="false"/>
              </w:rPr>
              <w:t></w:t>
            </w:r>
            <w:r>
              <w:rPr>
                <w:b w:val="false"/>
              </w:rPr>
              <w:t xml:space="preserve"> 1.25</w:t>
            </w:r>
            <w:r>
              <w:rPr>
                <w:b w:val="false"/>
                <w:color w:val="000000"/>
                <w:sz w:val="22"/>
              </w:rPr>
              <w:t>. -</w:t>
            </w:r>
            <w:r>
              <w:rPr>
                <w:b w:val="false"/>
                <w:color w:val="000000"/>
                <w:sz w:val="22"/>
                <w:vertAlign w:val="superscript"/>
              </w:rPr>
              <w:t>2</w:t>
            </w:r>
            <w:r>
              <w:rPr>
                <w:b w:val="false"/>
                <w:color w:val="000000"/>
                <w:sz w:val="22"/>
              </w:rPr>
              <w:t xml:space="preserve">GeneBank accession number. – </w:t>
            </w:r>
            <w:r>
              <w:rPr>
                <w:b w:val="false"/>
                <w:color w:val="000000"/>
                <w:sz w:val="22"/>
                <w:vertAlign w:val="superscript"/>
              </w:rPr>
              <w:t>3</w:t>
            </w:r>
            <w:r>
              <w:rPr>
                <w:b w:val="false"/>
                <w:color w:val="000000"/>
                <w:sz w:val="22"/>
              </w:rPr>
              <w:t xml:space="preserve">Microarray ratio (treated/untreated cells). – </w:t>
            </w:r>
            <w:r>
              <w:rPr>
                <w:b w:val="false"/>
                <w:color w:val="000000"/>
                <w:sz w:val="22"/>
                <w:vertAlign w:val="superscript"/>
              </w:rPr>
              <w:t>4</w:t>
            </w:r>
            <w:r>
              <w:rPr>
                <w:b w:val="false"/>
                <w:color w:val="000000"/>
                <w:sz w:val="22"/>
              </w:rPr>
              <w:t xml:space="preserve">Number of observations of each gene (one measured spot = one observation; since each probe was printed twice on each array, one hybridization may give two observations for each gene). </w:t>
            </w:r>
            <w:r>
              <w:rPr>
                <w:b w:val="false"/>
                <w:sz w:val="22"/>
              </w:rPr>
              <w:t xml:space="preserve">The data are based on samples from one biological experiment which was hybridized twice.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unktmerketliste">
    <w:name w:val="Punktmerket liste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8T09:16:00Z</dcterms:created>
  <dc:creator>Eva hofsli</dc:creator>
  <dc:description/>
  <cp:keywords/>
  <dc:language>en-US</dc:language>
  <cp:lastModifiedBy>Eva hofsli</cp:lastModifiedBy>
  <dcterms:modified xsi:type="dcterms:W3CDTF">2005-02-18T09:16:00Z</dcterms:modified>
  <cp:revision>2</cp:revision>
  <dc:subject/>
  <dc:title>SUPPLEMENTARY DATA</dc:title>
</cp:coreProperties>
</file>